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B0E18" w14:textId="12BB8902" w:rsidR="003A45A1" w:rsidRPr="00597528" w:rsidRDefault="00B1754E" w:rsidP="00597528">
      <w:pPr>
        <w:autoSpaceDE w:val="0"/>
        <w:autoSpaceDN w:val="0"/>
        <w:adjustRightInd w:val="0"/>
        <w:spacing w:after="0" w:line="48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cs="Times New Roman"/>
          <w:bCs/>
          <w:color w:val="000000"/>
        </w:rPr>
        <w:t xml:space="preserve">S12 Table. </w:t>
      </w:r>
      <w:r w:rsidR="00401EA4" w:rsidRPr="00BB263F">
        <w:rPr>
          <w:rFonts w:cs="Times New Roman"/>
          <w:bCs/>
          <w:color w:val="000000"/>
        </w:rPr>
        <w:t>Incidence and severity of histologic</w:t>
      </w:r>
      <w:r w:rsidR="00BB3E7D" w:rsidRPr="00BB263F">
        <w:rPr>
          <w:rFonts w:cs="Times New Roman"/>
          <w:bCs/>
          <w:color w:val="000000"/>
          <w:vertAlign w:val="superscript"/>
        </w:rPr>
        <w:t>1</w:t>
      </w:r>
      <w:r w:rsidR="00BB3E7D" w:rsidRPr="00BB263F">
        <w:rPr>
          <w:rFonts w:cs="Times New Roman"/>
          <w:bCs/>
          <w:color w:val="000000"/>
        </w:rPr>
        <w:t xml:space="preserve"> observations in the lungs</w:t>
      </w:r>
      <w:r w:rsidR="00E936B1">
        <w:rPr>
          <w:rFonts w:cs="Times New Roman"/>
          <w:bCs/>
          <w:color w:val="000000"/>
        </w:rPr>
        <w:t>.</w:t>
      </w:r>
      <w:bookmarkStart w:id="0" w:name="_GoBack"/>
      <w:bookmarkEnd w:id="0"/>
    </w:p>
    <w:tbl>
      <w:tblPr>
        <w:tblW w:w="9669" w:type="dxa"/>
        <w:tblLook w:val="04A0" w:firstRow="1" w:lastRow="0" w:firstColumn="1" w:lastColumn="0" w:noHBand="0" w:noVBand="1"/>
      </w:tblPr>
      <w:tblGrid>
        <w:gridCol w:w="3789"/>
        <w:gridCol w:w="980"/>
        <w:gridCol w:w="980"/>
        <w:gridCol w:w="980"/>
        <w:gridCol w:w="980"/>
        <w:gridCol w:w="980"/>
        <w:gridCol w:w="980"/>
      </w:tblGrid>
      <w:tr w:rsidR="001971D6" w:rsidRPr="009517D7" w14:paraId="7CE3FF3C" w14:textId="77777777" w:rsidTr="001971D6">
        <w:trPr>
          <w:trHeight w:val="330"/>
        </w:trPr>
        <w:tc>
          <w:tcPr>
            <w:tcW w:w="378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A262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4577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eDDGS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EB73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7997B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5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E37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2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4523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5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1673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10</w:t>
            </w:r>
          </w:p>
        </w:tc>
      </w:tr>
      <w:tr w:rsidR="001971D6" w:rsidRPr="009517D7" w14:paraId="716BC217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93F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umber Examin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17D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647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E41B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023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767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5618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1971D6" w:rsidRPr="009517D7" w14:paraId="1AAAD355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D15C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o Visible Les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8A9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5D7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8CA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959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A39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409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1971D6" w:rsidRPr="009517D7" w14:paraId="0374C269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0FD" w14:textId="407D4A1F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Cellular debris;</w:t>
            </w:r>
            <w:r w:rsidR="0004640F">
              <w:rPr>
                <w:rFonts w:eastAsia="Times New Roman" w:cs="Times New Roman"/>
                <w:color w:val="000000"/>
              </w:rPr>
              <w:t xml:space="preserve"> </w:t>
            </w:r>
            <w:r w:rsidRPr="00BB263F">
              <w:rPr>
                <w:rFonts w:eastAsia="Times New Roman" w:cs="Times New Roman"/>
                <w:color w:val="000000"/>
              </w:rPr>
              <w:t xml:space="preserve">Lumen, </w:t>
            </w:r>
            <w:r w:rsidR="009517D7" w:rsidRPr="00BB263F">
              <w:rPr>
                <w:rFonts w:eastAsia="Times New Roman" w:cs="Times New Roman"/>
                <w:color w:val="000000"/>
              </w:rPr>
              <w:t>Parabronchus</w:t>
            </w:r>
            <w:r w:rsidR="009517D7" w:rsidRPr="00BB263F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AB9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99E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2724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AA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3135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300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1971D6" w:rsidRPr="009517D7" w14:paraId="204C1170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3202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Hyperplasia; Lymphoid, Peribronchi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DAE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5B7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E96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E9EB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5A7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3DF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971D6" w:rsidRPr="009517D7" w14:paraId="4FC172A1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BDD8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E3D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AAC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16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1D5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B1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D7FB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1971D6" w:rsidRPr="009517D7" w14:paraId="0EA76448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80A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165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0C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01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AA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40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4B5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1971D6" w:rsidRPr="009517D7" w14:paraId="417F431A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951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F3E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D536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1D4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3FFE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D5E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FFF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1971D6" w:rsidRPr="009517D7" w14:paraId="0D5DD59E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6D3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Inflammation; Subacute/chronic; F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2D8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83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509D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57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6A0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944B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1971D6" w:rsidRPr="009517D7" w14:paraId="69149617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D61A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D22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D43B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9BB8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C35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21D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0D4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1971D6" w:rsidRPr="009517D7" w14:paraId="7B6715EA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EF95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14C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F93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93C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CA5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7C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3F1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1971D6" w:rsidRPr="009517D7" w14:paraId="5F2AFDD5" w14:textId="77777777" w:rsidTr="001971D6">
        <w:trPr>
          <w:trHeight w:val="315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AB64" w14:textId="77777777" w:rsidR="001971D6" w:rsidRPr="00BB263F" w:rsidRDefault="001971D6" w:rsidP="001971D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FF0F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B339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6434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F834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D083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0178" w14:textId="77777777" w:rsidR="001971D6" w:rsidRPr="00BB263F" w:rsidRDefault="001971D6" w:rsidP="001971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6C0A6AF8" w14:textId="64950937" w:rsidR="00D91B08" w:rsidRPr="00BB263F" w:rsidRDefault="00BB3E7D" w:rsidP="009517D7">
      <w:pPr>
        <w:autoSpaceDE w:val="0"/>
        <w:autoSpaceDN w:val="0"/>
        <w:adjustRightInd w:val="0"/>
        <w:spacing w:after="0" w:line="480" w:lineRule="auto"/>
        <w:rPr>
          <w:rFonts w:cs="TimesNewRomanPSMT"/>
        </w:rPr>
      </w:pPr>
      <w:r w:rsidRPr="00BB263F">
        <w:rPr>
          <w:rFonts w:cs="Times New Roman"/>
          <w:vertAlign w:val="superscript"/>
        </w:rPr>
        <w:t>1</w:t>
      </w:r>
      <w:r w:rsidR="00003111" w:rsidRPr="00BB263F">
        <w:rPr>
          <w:rFonts w:cs="TimesNewRomanPSMT"/>
        </w:rPr>
        <w:t xml:space="preserve"> Minimal grades were used for tissues within which the observation only slightly altered the normal and expected appearance of the organ/tissue. Mild grades were used for less than 25% involvement of the parenchyma. A moderate grade was used for conditions that were of were of sufficient severity or extent to include up to 50% of the parenchyma. </w:t>
      </w:r>
      <w:r w:rsidRPr="00BB263F">
        <w:rPr>
          <w:rFonts w:cs="Times New Roman"/>
        </w:rPr>
        <w:t xml:space="preserve">Table reports observations where combined incidence across treatment groups was greater than 1. </w:t>
      </w:r>
      <w:r w:rsidR="009517D7" w:rsidRPr="00BB263F">
        <w:rPr>
          <w:rFonts w:cs="Times New Roman"/>
          <w:vertAlign w:val="superscript"/>
        </w:rPr>
        <w:t>2</w:t>
      </w:r>
      <w:r w:rsidR="00100E79" w:rsidRPr="00BB263F">
        <w:rPr>
          <w:rFonts w:cs="Times New Roman"/>
        </w:rPr>
        <w:t xml:space="preserve">Histologic </w:t>
      </w:r>
      <w:r w:rsidR="00A23A2F">
        <w:rPr>
          <w:rFonts w:cs="Times New Roman"/>
        </w:rPr>
        <w:t>grade</w:t>
      </w:r>
      <w:r w:rsidR="00A23A2F" w:rsidRPr="00BB263F">
        <w:rPr>
          <w:rFonts w:cs="Times New Roman"/>
        </w:rPr>
        <w:t xml:space="preserve"> </w:t>
      </w:r>
      <w:r w:rsidR="00100E79" w:rsidRPr="00BB263F">
        <w:rPr>
          <w:rFonts w:cs="Times New Roman"/>
        </w:rPr>
        <w:t>for all observations was minimal.</w:t>
      </w:r>
    </w:p>
    <w:sectPr w:rsidR="00D91B08" w:rsidRPr="00BB263F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B2B29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5902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97528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862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4DA6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1754E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366E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512D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936B1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BCC39-EE76-4F14-8542-A666C8457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8:00Z</dcterms:created>
  <dcterms:modified xsi:type="dcterms:W3CDTF">2019-06-27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